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568" w:rsidRPr="0046478C" w:rsidRDefault="00D84612" w:rsidP="00D84612">
      <w:pPr>
        <w:tabs>
          <w:tab w:val="left" w:pos="6996"/>
        </w:tabs>
        <w:rPr>
          <w:b/>
        </w:rPr>
      </w:pPr>
      <w:r w:rsidRPr="0046478C">
        <w:rPr>
          <w:b/>
        </w:rPr>
        <w:t xml:space="preserve">Supplement </w:t>
      </w:r>
      <w:r w:rsidR="00995355">
        <w:rPr>
          <w:b/>
        </w:rPr>
        <w:t>2</w:t>
      </w:r>
      <w:bookmarkStart w:id="0" w:name="_GoBack"/>
      <w:bookmarkEnd w:id="0"/>
      <w:r w:rsidRPr="0046478C">
        <w:rPr>
          <w:b/>
        </w:rPr>
        <w:t>.</w:t>
      </w:r>
    </w:p>
    <w:p w:rsidR="00D84612" w:rsidRPr="00D84612" w:rsidRDefault="00D84612" w:rsidP="00D84612">
      <w:pPr>
        <w:tabs>
          <w:tab w:val="left" w:pos="6996"/>
        </w:tabs>
      </w:pPr>
    </w:p>
    <w:p w:rsidR="00D84612" w:rsidRPr="00D84612" w:rsidRDefault="00D84612" w:rsidP="00D84612">
      <w:pPr>
        <w:rPr>
          <w:b/>
          <w:bCs/>
          <w:sz w:val="22"/>
          <w:szCs w:val="22"/>
          <w:shd w:val="clear" w:color="auto" w:fill="FFFFFF"/>
          <w:lang w:val="en-ID"/>
        </w:rPr>
      </w:pPr>
      <w:r w:rsidRPr="00D84612">
        <w:rPr>
          <w:sz w:val="22"/>
          <w:szCs w:val="22"/>
        </w:rPr>
        <w:t>T</w:t>
      </w:r>
      <w:r w:rsidRPr="00D84612">
        <w:rPr>
          <w:sz w:val="22"/>
          <w:szCs w:val="22"/>
          <w:shd w:val="clear" w:color="auto" w:fill="FFFFFF"/>
        </w:rPr>
        <w:t>he cause of death in 14 patients.</w:t>
      </w:r>
      <w:r w:rsidRPr="00D84612">
        <w:rPr>
          <w:sz w:val="22"/>
          <w:szCs w:val="22"/>
        </w:rPr>
        <w:br/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3544"/>
        <w:gridCol w:w="708"/>
      </w:tblGrid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/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</w:rPr>
              <w:t>Caused of Early Termination (Death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/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</w:rPr>
              <w:t>Subject Numb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b/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N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</w:rPr>
              <w:t>Septic shock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</w:rPr>
              <w:t>Pulmonary embolism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</w:rPr>
              <w:t>02-001, 02-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</w:rPr>
              <w:t>Respiratory failur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</w:rPr>
              <w:t>01-007, 01-014, 02-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3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  <w:lang w:val="en-ID"/>
              </w:rPr>
              <w:t>Multiple Organ Dysfunction Syndrom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  <w:lang w:val="en-ID"/>
              </w:rPr>
              <w:t>Cardiac arrest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  <w:lang w:val="en-ID"/>
              </w:rPr>
              <w:t>Acute respiratory distress syndrome and septic shock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10, 02-011, 03-007, 03-0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4</w:t>
            </w:r>
          </w:p>
        </w:tc>
      </w:tr>
      <w:tr w:rsidR="00C67EDF" w:rsidRPr="00D84612" w:rsidTr="00C67EDF">
        <w:tc>
          <w:tcPr>
            <w:tcW w:w="5382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i/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i/>
                <w:sz w:val="22"/>
                <w:szCs w:val="22"/>
                <w:shd w:val="clear" w:color="auto" w:fill="FFFFFF"/>
                <w:lang w:val="en-ID"/>
              </w:rPr>
              <w:t>Acute respiratory distress syndrome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13, 02-0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84612" w:rsidRPr="00D84612" w:rsidRDefault="00D84612" w:rsidP="00000B10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</w:t>
            </w:r>
          </w:p>
        </w:tc>
      </w:tr>
    </w:tbl>
    <w:p w:rsidR="00D84612" w:rsidRPr="00D84612" w:rsidRDefault="00D84612" w:rsidP="00D84612">
      <w:pPr>
        <w:spacing w:line="120" w:lineRule="auto"/>
        <w:rPr>
          <w:sz w:val="22"/>
          <w:szCs w:val="22"/>
          <w:shd w:val="clear" w:color="auto" w:fill="FFFFFF"/>
        </w:rPr>
      </w:pPr>
    </w:p>
    <w:p w:rsidR="00D84612" w:rsidRPr="00D84612" w:rsidRDefault="00D84612" w:rsidP="00D84612">
      <w:pPr>
        <w:rPr>
          <w:i/>
          <w:sz w:val="22"/>
          <w:szCs w:val="22"/>
          <w:shd w:val="clear" w:color="auto" w:fill="FFFFFF"/>
        </w:rPr>
      </w:pPr>
      <w:r w:rsidRPr="00D84612">
        <w:rPr>
          <w:i/>
          <w:sz w:val="22"/>
          <w:szCs w:val="22"/>
          <w:shd w:val="clear" w:color="auto" w:fill="FFFFFF"/>
        </w:rPr>
        <w:t>In detail of each patients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4377"/>
        <w:gridCol w:w="1843"/>
        <w:gridCol w:w="1104"/>
      </w:tblGrid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</w:rPr>
              <w:t>Subject Number</w:t>
            </w: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 xml:space="preserve"> (</w:t>
            </w:r>
            <w:proofErr w:type="spellStart"/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Loc</w:t>
            </w:r>
            <w:proofErr w:type="spellEnd"/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)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Severe Adverse Event (SAE) Descrip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In - out Hospital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LOS (Ds)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03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Moewardi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SOLO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Diagnosis of SAE: </w:t>
            </w:r>
          </w:p>
          <w:p w:rsidR="00D84612" w:rsidRPr="00D84612" w:rsidRDefault="00D84612" w:rsidP="00D84612">
            <w:pPr>
              <w:numPr>
                <w:ilvl w:val="0"/>
                <w:numId w:val="2"/>
              </w:numPr>
              <w:tabs>
                <w:tab w:val="clear" w:pos="720"/>
                <w:tab w:val="num" w:pos="300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direct: shock</w:t>
            </w:r>
          </w:p>
          <w:p w:rsidR="00D84612" w:rsidRPr="00D84612" w:rsidRDefault="00D84612" w:rsidP="00D84612">
            <w:pPr>
              <w:numPr>
                <w:ilvl w:val="0"/>
                <w:numId w:val="2"/>
              </w:numPr>
              <w:tabs>
                <w:tab w:val="clear" w:pos="720"/>
                <w:tab w:val="num" w:pos="300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indirect: sepsis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COVID-19 confirmed cured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; HAP with septic shock with hypoxemic-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ypercapnic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respiratory failure,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azotemia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,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yperbilirubin-emia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,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ypoalbuminemia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3 Jan 2021 – 12 Feb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0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07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Moewardi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SOLO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Diagnosis SAE: </w:t>
            </w:r>
          </w:p>
          <w:p w:rsidR="00D84612" w:rsidRPr="00D84612" w:rsidRDefault="00D84612" w:rsidP="00D84612">
            <w:pPr>
              <w:numPr>
                <w:ilvl w:val="0"/>
                <w:numId w:val="3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direct: respiratory failure</w:t>
            </w:r>
          </w:p>
          <w:p w:rsidR="00D84612" w:rsidRPr="00D84612" w:rsidRDefault="00D84612" w:rsidP="00D84612">
            <w:pPr>
              <w:numPr>
                <w:ilvl w:val="0"/>
                <w:numId w:val="3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indirect: sepsis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COVID-19 confirmed cured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; Pneumonia KR IV PSI 107 with sepsis + respiratory failure,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ipoalbumin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,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enzim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transaminase (+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8 Mar 2021 – 14 Mar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6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12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Moewardi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SOLO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Diagnosis SAE: </w:t>
            </w:r>
          </w:p>
          <w:p w:rsidR="00D84612" w:rsidRPr="00D84612" w:rsidRDefault="00D84612" w:rsidP="00D84612">
            <w:pPr>
              <w:numPr>
                <w:ilvl w:val="0"/>
                <w:numId w:val="4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direct: cardiac arrest</w:t>
            </w:r>
          </w:p>
          <w:p w:rsidR="00D84612" w:rsidRPr="00D84612" w:rsidRDefault="00D84612" w:rsidP="00D84612">
            <w:pPr>
              <w:numPr>
                <w:ilvl w:val="0"/>
                <w:numId w:val="4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indirect: none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/>
                <w:bCs/>
                <w:sz w:val="22"/>
                <w:szCs w:val="22"/>
                <w:shd w:val="clear" w:color="auto" w:fill="FFFFFF"/>
                <w:lang w:val="en-ID"/>
              </w:rPr>
              <w:t>COVID-19 confirmed cured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; the relation-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7 Jun 2021 – 29 Jun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2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1-014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Moewardi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SOLO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Diagnosis SAE: </w:t>
            </w:r>
          </w:p>
          <w:p w:rsidR="00D84612" w:rsidRPr="00D84612" w:rsidRDefault="00D84612" w:rsidP="00D84612">
            <w:pPr>
              <w:numPr>
                <w:ilvl w:val="0"/>
                <w:numId w:val="5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direct: respiratory failure</w:t>
            </w:r>
          </w:p>
          <w:p w:rsidR="00D84612" w:rsidRPr="00D84612" w:rsidRDefault="00D84612" w:rsidP="00D84612">
            <w:pPr>
              <w:numPr>
                <w:ilvl w:val="0"/>
                <w:numId w:val="5"/>
              </w:numPr>
              <w:tabs>
                <w:tab w:val="clear" w:pos="720"/>
                <w:tab w:val="num" w:pos="317"/>
              </w:tabs>
              <w:ind w:hanging="720"/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D indirect: sepsis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COVID-19 confirmed critical degree with hypoxemic respiratory failure. The relation-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9 Jun 2021 – 06 Jul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6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01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pulmonary embolism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4 Feb 2021 – 19 Feb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5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02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lastRenderedPageBreak/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lastRenderedPageBreak/>
              <w:t xml:space="preserve">The SAE that occurred was that the subject was admitted to the hospital on 04-08 March 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lastRenderedPageBreak/>
              <w:t>2021 (the subject had previously recovered from Covid-19 and was discharged from the hospital on 02 March 2021). The diagnosis of the cause of SAE is distributive and hypo-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volemic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shock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lastRenderedPageBreak/>
              <w:t>04 Mar 2021 – 08 Mar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4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lastRenderedPageBreak/>
              <w:t>02-004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the cause of SAE is multiple organ dysfunction syndrome. The relationship between research products -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5 Mar 2021 – 15 Mar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0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03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pulmonary embolism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1 Feb 2021 – 18 Mar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5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05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respiratory failure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9 Mar 2021 – 26 Mar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7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2-010</w:t>
            </w: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br/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the cause of SAE is acute respiratory distress syndrome and septic shock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1 Apr 2021 – 07 May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6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02-011 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the cause of SAE is acute respiratory distress syndrome and septic shock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07 Jun 2021 – 15 Jun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8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02-013 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acute respiratory distress syndrome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2 Jun 2021 – 28 Jun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02-014 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(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rdjito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Hospital)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JOGJA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acute respiratory distress syndrome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4 Jun 2021 – 05 Jul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1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03-007 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(RS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asan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dikin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)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BANDUNG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the cause of SAE is acute respiratory distress syndrome and septic shock. The relationship between research products and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25 Jun 2021 – 07 Jul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2</w:t>
            </w:r>
          </w:p>
        </w:tc>
      </w:tr>
      <w:tr w:rsidR="00D84612" w:rsidRPr="00D84612" w:rsidTr="00644672">
        <w:tc>
          <w:tcPr>
            <w:tcW w:w="2376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03-011 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(RS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Hasan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 xml:space="preserve"> </w:t>
            </w:r>
            <w:proofErr w:type="spellStart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Sadikin</w:t>
            </w:r>
            <w:proofErr w:type="spellEnd"/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)</w:t>
            </w:r>
          </w:p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Location: BANDUNG</w:t>
            </w:r>
          </w:p>
        </w:tc>
        <w:tc>
          <w:tcPr>
            <w:tcW w:w="4377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The diagnosis of SAE is Confirmed Covid-19, ARDS, and septic shock. The relationship between research products - SAE is unlikely.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7 Jul 2021 – 02 Aug 202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84612" w:rsidRPr="00D84612" w:rsidRDefault="00D84612" w:rsidP="00644672">
            <w:pPr>
              <w:rPr>
                <w:bCs/>
                <w:sz w:val="22"/>
                <w:szCs w:val="22"/>
                <w:shd w:val="clear" w:color="auto" w:fill="FFFFFF"/>
                <w:lang w:val="en-ID"/>
              </w:rPr>
            </w:pPr>
            <w:r w:rsidRPr="00D84612">
              <w:rPr>
                <w:bCs/>
                <w:sz w:val="22"/>
                <w:szCs w:val="22"/>
                <w:shd w:val="clear" w:color="auto" w:fill="FFFFFF"/>
                <w:lang w:val="en-ID"/>
              </w:rPr>
              <w:t>16</w:t>
            </w:r>
          </w:p>
        </w:tc>
      </w:tr>
    </w:tbl>
    <w:p w:rsidR="00D84612" w:rsidRPr="00D84612" w:rsidRDefault="00D84612" w:rsidP="00D84612">
      <w:pPr>
        <w:tabs>
          <w:tab w:val="left" w:pos="6996"/>
        </w:tabs>
      </w:pPr>
    </w:p>
    <w:sectPr w:rsidR="00D84612" w:rsidRPr="00D846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03F96"/>
    <w:multiLevelType w:val="hybridMultilevel"/>
    <w:tmpl w:val="333259AE"/>
    <w:lvl w:ilvl="0" w:tplc="C8FCEC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82860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0DCC5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B143A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D4FF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E6E7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B66B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C6C23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FC98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0064579"/>
    <w:multiLevelType w:val="hybridMultilevel"/>
    <w:tmpl w:val="F5AA3BD6"/>
    <w:lvl w:ilvl="0" w:tplc="CF06A2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B092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69CF8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2A7E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3661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5209D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F82C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6842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C52F8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55404632"/>
    <w:multiLevelType w:val="hybridMultilevel"/>
    <w:tmpl w:val="42A8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292CC5"/>
    <w:multiLevelType w:val="hybridMultilevel"/>
    <w:tmpl w:val="757EE73E"/>
    <w:lvl w:ilvl="0" w:tplc="DE8AF8F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6453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88E8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64C7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636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6C9C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A23A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EC1B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EEF6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70F3659A"/>
    <w:multiLevelType w:val="hybridMultilevel"/>
    <w:tmpl w:val="2EA6E166"/>
    <w:lvl w:ilvl="0" w:tplc="BA3052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7AB9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7C59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D820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58A93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CE83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40C1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6E1A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8D83B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12"/>
    <w:rsid w:val="00000B10"/>
    <w:rsid w:val="00446568"/>
    <w:rsid w:val="0046478C"/>
    <w:rsid w:val="00995355"/>
    <w:rsid w:val="00C67EDF"/>
    <w:rsid w:val="00D8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8DC68E-E8B9-4D37-BBF9-3BFCE177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3-03-30T04:05:00Z</dcterms:created>
  <dcterms:modified xsi:type="dcterms:W3CDTF">2023-03-30T04:57:00Z</dcterms:modified>
</cp:coreProperties>
</file>